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937F5" w14:textId="5F5F6E61" w:rsidR="00F33A57" w:rsidRPr="00E8100B" w:rsidRDefault="00F33A57" w:rsidP="00F33A57">
      <w:pPr>
        <w:spacing w:before="240" w:after="0"/>
        <w:contextualSpacing/>
        <w:rPr>
          <w:rFonts w:ascii="Times New Roman" w:hAnsi="Times New Roman" w:cs="Times New Roman"/>
          <w:sz w:val="24"/>
          <w:szCs w:val="24"/>
        </w:rPr>
      </w:pPr>
      <w:r w:rsidRPr="00E8100B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52C45">
        <w:rPr>
          <w:rFonts w:ascii="Times New Roman" w:hAnsi="Times New Roman" w:cs="Times New Roman"/>
          <w:sz w:val="24"/>
          <w:szCs w:val="24"/>
        </w:rPr>
        <w:t>2</w:t>
      </w:r>
      <w:r w:rsidRPr="00E8100B">
        <w:rPr>
          <w:rFonts w:ascii="Times New Roman" w:hAnsi="Times New Roman" w:cs="Times New Roman"/>
          <w:sz w:val="24"/>
          <w:szCs w:val="24"/>
        </w:rPr>
        <w:t xml:space="preserve">. Coding Template of </w:t>
      </w:r>
      <w:r w:rsidR="00E8100B" w:rsidRPr="00E8100B">
        <w:rPr>
          <w:rFonts w:ascii="Times New Roman" w:hAnsi="Times New Roman" w:cs="Times New Roman"/>
          <w:sz w:val="24"/>
          <w:szCs w:val="24"/>
        </w:rPr>
        <w:t>Patient</w:t>
      </w:r>
      <w:r w:rsidRPr="00E8100B">
        <w:rPr>
          <w:rFonts w:ascii="Times New Roman" w:hAnsi="Times New Roman" w:cs="Times New Roman"/>
          <w:sz w:val="24"/>
          <w:szCs w:val="24"/>
        </w:rPr>
        <w:t xml:space="preserve"> Engagement Activities in Implementation, Systems Redesign, or Quality Improvement</w:t>
      </w:r>
      <w:r w:rsidR="001E6460">
        <w:rPr>
          <w:rFonts w:ascii="Times New Roman" w:hAnsi="Times New Roman" w:cs="Times New Roman"/>
          <w:sz w:val="24"/>
          <w:szCs w:val="24"/>
        </w:rPr>
        <w:t xml:space="preserve">. </w:t>
      </w:r>
      <w:r w:rsidR="001E6460">
        <w:rPr>
          <w:rFonts w:ascii="Times New Roman" w:hAnsi="Times New Roman" w:cs="Times New Roman"/>
          <w:sz w:val="24"/>
          <w:szCs w:val="24"/>
        </w:rPr>
        <w:t>This is a document of a blank coding template used to extract data from each case we identified in the environmental scan.</w:t>
      </w:r>
    </w:p>
    <w:tbl>
      <w:tblPr>
        <w:tblStyle w:val="TableGrid"/>
        <w:tblpPr w:leftFromText="180" w:rightFromText="180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2725"/>
        <w:gridCol w:w="2668"/>
        <w:gridCol w:w="2651"/>
        <w:gridCol w:w="2625"/>
        <w:gridCol w:w="2281"/>
      </w:tblGrid>
      <w:tr w:rsidR="00F33A57" w:rsidRPr="00E8100B" w14:paraId="24738EC7" w14:textId="77777777" w:rsidTr="00DC2C49">
        <w:trPr>
          <w:cantSplit/>
          <w:tblHeader/>
        </w:trPr>
        <w:tc>
          <w:tcPr>
            <w:tcW w:w="2725" w:type="dxa"/>
            <w:shd w:val="clear" w:color="auto" w:fill="D0CECE" w:themeFill="background2" w:themeFillShade="E6"/>
            <w:vAlign w:val="center"/>
          </w:tcPr>
          <w:p w14:paraId="6AE4A1CC" w14:textId="0F0CE4F3" w:rsidR="00F33A57" w:rsidRPr="00E8100B" w:rsidRDefault="00E8100B" w:rsidP="00DC2C49">
            <w:pPr>
              <w:jc w:val="center"/>
              <w:rPr>
                <w:rFonts w:ascii="Times New Roman" w:hAnsi="Times New Roman" w:cs="Times New Roman"/>
              </w:rPr>
            </w:pPr>
            <w:bookmarkStart w:id="0" w:name="_Hlk28688211"/>
            <w:r w:rsidRPr="00E8100B">
              <w:rPr>
                <w:rFonts w:ascii="Times New Roman" w:hAnsi="Times New Roman" w:cs="Times New Roman"/>
              </w:rPr>
              <w:t>Patient</w:t>
            </w:r>
            <w:r w:rsidR="00F33A57" w:rsidRPr="00E8100B">
              <w:rPr>
                <w:rFonts w:ascii="Times New Roman" w:hAnsi="Times New Roman" w:cs="Times New Roman"/>
              </w:rPr>
              <w:t xml:space="preserve"> Engagement Level</w:t>
            </w:r>
          </w:p>
        </w:tc>
        <w:tc>
          <w:tcPr>
            <w:tcW w:w="2668" w:type="dxa"/>
            <w:shd w:val="clear" w:color="auto" w:fill="D0CECE" w:themeFill="background2" w:themeFillShade="E6"/>
            <w:vAlign w:val="center"/>
          </w:tcPr>
          <w:p w14:paraId="60200040" w14:textId="388E619B" w:rsidR="00F33A57" w:rsidRPr="00E8100B" w:rsidRDefault="00E8100B" w:rsidP="00DC2C49">
            <w:pPr>
              <w:jc w:val="center"/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t>Patient</w:t>
            </w:r>
            <w:r w:rsidR="00F33A57" w:rsidRPr="00E8100B">
              <w:rPr>
                <w:rFonts w:ascii="Times New Roman" w:hAnsi="Times New Roman" w:cs="Times New Roman"/>
              </w:rPr>
              <w:t xml:space="preserve"> engagement example (what they do)</w:t>
            </w:r>
          </w:p>
          <w:p w14:paraId="46B67BE1" w14:textId="77777777" w:rsidR="00F33A57" w:rsidRPr="00E8100B" w:rsidRDefault="00F33A57" w:rsidP="00DC2C49">
            <w:pPr>
              <w:jc w:val="center"/>
              <w:rPr>
                <w:rFonts w:ascii="Times New Roman" w:hAnsi="Times New Roman" w:cs="Times New Roman"/>
              </w:rPr>
            </w:pPr>
          </w:p>
          <w:p w14:paraId="61BB3E67" w14:textId="77777777" w:rsidR="00F33A57" w:rsidRPr="00E8100B" w:rsidRDefault="00F33A57" w:rsidP="00DC2C49">
            <w:pPr>
              <w:jc w:val="center"/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t>What structures or tools are used and for what purpose (e.g., groups, listserv?)</w:t>
            </w:r>
          </w:p>
        </w:tc>
        <w:tc>
          <w:tcPr>
            <w:tcW w:w="2651" w:type="dxa"/>
            <w:shd w:val="clear" w:color="auto" w:fill="D0CECE" w:themeFill="background2" w:themeFillShade="E6"/>
            <w:vAlign w:val="center"/>
          </w:tcPr>
          <w:p w14:paraId="6755E330" w14:textId="77777777" w:rsidR="00F33A57" w:rsidRPr="00E8100B" w:rsidRDefault="00F33A57" w:rsidP="00DC2C49">
            <w:pPr>
              <w:jc w:val="center"/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t>Problems?</w:t>
            </w:r>
          </w:p>
          <w:p w14:paraId="64F9863F" w14:textId="77777777" w:rsidR="00F33A57" w:rsidRPr="00E8100B" w:rsidRDefault="00F33A57" w:rsidP="00DC2C49">
            <w:pPr>
              <w:jc w:val="center"/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t>Solutions or resources?</w:t>
            </w:r>
          </w:p>
          <w:p w14:paraId="53A0089C" w14:textId="77777777" w:rsidR="00F33A57" w:rsidRPr="00E8100B" w:rsidRDefault="00F33A57" w:rsidP="00DC2C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shd w:val="clear" w:color="auto" w:fill="D0CECE" w:themeFill="background2" w:themeFillShade="E6"/>
            <w:vAlign w:val="center"/>
          </w:tcPr>
          <w:p w14:paraId="3D772DD3" w14:textId="09F89A76" w:rsidR="00F33A57" w:rsidRPr="00E8100B" w:rsidRDefault="00F33A57" w:rsidP="00DC2C49">
            <w:pPr>
              <w:jc w:val="center"/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t xml:space="preserve">Innovation; recipients; inner contexts; outer context; societal </w:t>
            </w:r>
            <w:r w:rsidR="00E8100B">
              <w:rPr>
                <w:rFonts w:ascii="Times New Roman" w:hAnsi="Times New Roman" w:cs="Times New Roman"/>
              </w:rPr>
              <w:t>context</w:t>
            </w:r>
          </w:p>
          <w:p w14:paraId="2025D9BC" w14:textId="77777777" w:rsidR="00F33A57" w:rsidRPr="00E8100B" w:rsidRDefault="00F33A57" w:rsidP="00DC2C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  <w:shd w:val="clear" w:color="auto" w:fill="D0CECE" w:themeFill="background2" w:themeFillShade="E6"/>
            <w:vAlign w:val="center"/>
          </w:tcPr>
          <w:p w14:paraId="671ED238" w14:textId="77777777" w:rsidR="00F33A57" w:rsidRPr="00E8100B" w:rsidRDefault="00F33A57" w:rsidP="00DC2C49">
            <w:pPr>
              <w:jc w:val="center"/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t>Are they engaging populations who suffer health disparities?</w:t>
            </w:r>
          </w:p>
        </w:tc>
      </w:tr>
      <w:tr w:rsidR="00F33A57" w:rsidRPr="00E8100B" w14:paraId="521DFD6F" w14:textId="77777777" w:rsidTr="00DC2C49">
        <w:tc>
          <w:tcPr>
            <w:tcW w:w="2725" w:type="dxa"/>
          </w:tcPr>
          <w:p w14:paraId="403792A1" w14:textId="77777777" w:rsidR="00F33A57" w:rsidRDefault="00F33A57" w:rsidP="00DC2C49">
            <w:pPr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t xml:space="preserve">Outreach: Implementers try to reach </w:t>
            </w:r>
            <w:r w:rsidR="00E8100B" w:rsidRPr="00E8100B">
              <w:rPr>
                <w:rFonts w:ascii="Times New Roman" w:hAnsi="Times New Roman" w:cs="Times New Roman"/>
              </w:rPr>
              <w:t>patient</w:t>
            </w:r>
            <w:r w:rsidRPr="00E8100B">
              <w:rPr>
                <w:rFonts w:ascii="Times New Roman" w:hAnsi="Times New Roman" w:cs="Times New Roman"/>
              </w:rPr>
              <w:t>s</w:t>
            </w:r>
          </w:p>
          <w:p w14:paraId="0039395F" w14:textId="1F8EB161" w:rsidR="00E8100B" w:rsidRPr="00E8100B" w:rsidRDefault="00E8100B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8" w:type="dxa"/>
          </w:tcPr>
          <w:p w14:paraId="2E5A9328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63CC2E5C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2B1B7CEE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58947374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</w:tr>
      <w:tr w:rsidR="00F33A57" w:rsidRPr="00E8100B" w14:paraId="0F94B755" w14:textId="77777777" w:rsidTr="00DC2C49">
        <w:tc>
          <w:tcPr>
            <w:tcW w:w="2725" w:type="dxa"/>
          </w:tcPr>
          <w:p w14:paraId="13181FF5" w14:textId="77777777" w:rsidR="00F33A57" w:rsidRDefault="00F33A57" w:rsidP="00DC2C49">
            <w:pPr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t xml:space="preserve">Education (Implementers educate </w:t>
            </w:r>
            <w:r w:rsidR="00E8100B" w:rsidRPr="00E8100B">
              <w:rPr>
                <w:rFonts w:ascii="Times New Roman" w:hAnsi="Times New Roman" w:cs="Times New Roman"/>
              </w:rPr>
              <w:t>patient</w:t>
            </w:r>
            <w:r w:rsidRPr="00E8100B">
              <w:rPr>
                <w:rFonts w:ascii="Times New Roman" w:hAnsi="Times New Roman" w:cs="Times New Roman"/>
              </w:rPr>
              <w:t>s)</w:t>
            </w:r>
          </w:p>
          <w:p w14:paraId="6390726C" w14:textId="7BDAC72E" w:rsidR="00E8100B" w:rsidRPr="00E8100B" w:rsidRDefault="00E8100B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8" w:type="dxa"/>
          </w:tcPr>
          <w:p w14:paraId="3782970A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27E93380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38697950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415FB44D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</w:tr>
      <w:tr w:rsidR="00F33A57" w:rsidRPr="00E8100B" w14:paraId="5CF14972" w14:textId="77777777" w:rsidTr="00DC2C49">
        <w:tc>
          <w:tcPr>
            <w:tcW w:w="2725" w:type="dxa"/>
          </w:tcPr>
          <w:p w14:paraId="44473C22" w14:textId="77777777" w:rsidR="00F33A57" w:rsidRDefault="00F33A57" w:rsidP="00DC2C4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00B">
              <w:rPr>
                <w:rFonts w:ascii="Times New Roman" w:hAnsi="Times New Roman" w:cs="Times New Roman"/>
              </w:rPr>
              <w:t>Coordination: Implementers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 xml:space="preserve"> gather </w:t>
            </w:r>
            <w:r w:rsidR="00E8100B" w:rsidRPr="00E8100B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 xml:space="preserve">s to give consultation but with no decision-making power. </w:t>
            </w:r>
            <w:r w:rsidR="00E8100B" w:rsidRPr="00E8100B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>s do not give help.</w:t>
            </w:r>
          </w:p>
          <w:p w14:paraId="5749E4AF" w14:textId="052A568E" w:rsidR="00E8100B" w:rsidRPr="00E8100B" w:rsidRDefault="00E8100B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8" w:type="dxa"/>
          </w:tcPr>
          <w:p w14:paraId="48D6FF3D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7B0AB60D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64F70A54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74543139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</w:tr>
      <w:tr w:rsidR="00F33A57" w:rsidRPr="00E8100B" w14:paraId="634FDFD6" w14:textId="77777777" w:rsidTr="00DC2C49">
        <w:tc>
          <w:tcPr>
            <w:tcW w:w="2725" w:type="dxa"/>
          </w:tcPr>
          <w:p w14:paraId="3B6AA435" w14:textId="77777777" w:rsidR="00F33A57" w:rsidRDefault="00F33A57" w:rsidP="00DC2C4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100B">
              <w:rPr>
                <w:rFonts w:ascii="Times New Roman" w:hAnsi="Times New Roman" w:cs="Times New Roman"/>
              </w:rPr>
              <w:t xml:space="preserve">Cooperation: </w:t>
            </w:r>
            <w:r w:rsidR="00E8100B" w:rsidRPr="00E8100B">
              <w:rPr>
                <w:rFonts w:ascii="Times New Roman" w:hAnsi="Times New Roman" w:cs="Times New Roman"/>
              </w:rPr>
              <w:t>Patient</w:t>
            </w:r>
            <w:r w:rsidRPr="00E8100B">
              <w:rPr>
                <w:rFonts w:ascii="Times New Roman" w:hAnsi="Times New Roman" w:cs="Times New Roman"/>
              </w:rPr>
              <w:t>s help implementers carry out some task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 xml:space="preserve">, instead of just giving advice, some decision-making power. </w:t>
            </w:r>
            <w:r w:rsidR="00E8100B" w:rsidRPr="00E8100B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>s gain insight into research.</w:t>
            </w:r>
          </w:p>
          <w:p w14:paraId="2F9B906D" w14:textId="18421D4C" w:rsidR="00E8100B" w:rsidRPr="00E8100B" w:rsidRDefault="00E8100B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8" w:type="dxa"/>
          </w:tcPr>
          <w:p w14:paraId="7E0082A8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74A157CC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6CB2152F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06E39175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</w:tr>
      <w:tr w:rsidR="00F33A57" w:rsidRPr="00E8100B" w14:paraId="0EFFD992" w14:textId="77777777" w:rsidTr="00DC2C49">
        <w:trPr>
          <w:trHeight w:val="1307"/>
        </w:trPr>
        <w:tc>
          <w:tcPr>
            <w:tcW w:w="2725" w:type="dxa"/>
          </w:tcPr>
          <w:p w14:paraId="0A4B06A3" w14:textId="7589D116" w:rsidR="00F33A57" w:rsidRPr="00E8100B" w:rsidRDefault="00F33A57" w:rsidP="00DC2C49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lastRenderedPageBreak/>
              <w:t xml:space="preserve">Collaboration: Implementers and </w:t>
            </w:r>
            <w:r w:rsidR="00E8100B" w:rsidRPr="00E8100B">
              <w:rPr>
                <w:rFonts w:ascii="Times New Roman" w:hAnsi="Times New Roman" w:cs="Times New Roman"/>
              </w:rPr>
              <w:t>patient</w:t>
            </w:r>
            <w:r w:rsidRPr="00E8100B">
              <w:rPr>
                <w:rFonts w:ascii="Times New Roman" w:hAnsi="Times New Roman" w:cs="Times New Roman"/>
              </w:rPr>
              <w:t xml:space="preserve">s 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 xml:space="preserve">design, implement, and interpret findings. All benefit. </w:t>
            </w:r>
            <w:r w:rsidR="00E8100B" w:rsidRPr="00E8100B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>s have equitable power.</w:t>
            </w:r>
          </w:p>
        </w:tc>
        <w:tc>
          <w:tcPr>
            <w:tcW w:w="2668" w:type="dxa"/>
          </w:tcPr>
          <w:p w14:paraId="7B4A5249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6D43A7C3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5787DDBF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1252D69C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</w:tr>
      <w:tr w:rsidR="00F33A57" w:rsidRPr="00E8100B" w14:paraId="0C51BD40" w14:textId="77777777" w:rsidTr="00DC2C49">
        <w:tc>
          <w:tcPr>
            <w:tcW w:w="2725" w:type="dxa"/>
          </w:tcPr>
          <w:p w14:paraId="3B070B1D" w14:textId="77777777" w:rsidR="00F33A57" w:rsidRDefault="00F33A57" w:rsidP="00DC2C49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E8100B">
              <w:rPr>
                <w:rFonts w:ascii="Times New Roman" w:hAnsi="Times New Roman" w:cs="Times New Roman"/>
              </w:rPr>
              <w:t xml:space="preserve">Patient-Centered: </w:t>
            </w:r>
            <w:r w:rsidR="00E8100B" w:rsidRPr="00E8100B">
              <w:rPr>
                <w:rFonts w:ascii="Times New Roman" w:hAnsi="Times New Roman" w:cs="Times New Roman"/>
              </w:rPr>
              <w:t>Patient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 xml:space="preserve">s dictate decisions and implement things and interpret findings. Implementers contribute expertise, but </w:t>
            </w:r>
            <w:r w:rsidR="00E8100B" w:rsidRPr="00E8100B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 xml:space="preserve">s make all decisions about approaches. </w:t>
            </w:r>
            <w:r w:rsidR="00E8100B" w:rsidRPr="00E8100B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>s can engage in partnerships with equitable power for governance.</w:t>
            </w:r>
          </w:p>
          <w:p w14:paraId="084A60AD" w14:textId="7A200FB2" w:rsidR="00E8100B" w:rsidRPr="00E8100B" w:rsidRDefault="00E8100B" w:rsidP="00DC2C49">
            <w:pPr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2668" w:type="dxa"/>
          </w:tcPr>
          <w:p w14:paraId="286B8DE3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412F0A6B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44AF7340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19E549ED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</w:tr>
      <w:tr w:rsidR="00F33A57" w:rsidRPr="00E8100B" w14:paraId="391FA411" w14:textId="77777777" w:rsidTr="00DC2C49">
        <w:tc>
          <w:tcPr>
            <w:tcW w:w="2725" w:type="dxa"/>
          </w:tcPr>
          <w:p w14:paraId="36D603E9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  <w:r w:rsidRPr="00E8100B">
              <w:rPr>
                <w:rFonts w:ascii="Times New Roman" w:hAnsi="Times New Roman" w:cs="Times New Roman"/>
              </w:rPr>
              <w:t>Community-Based Participatory Research: P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t xml:space="preserve">opulation health approach to the patient-centered engagement model. Trust among partners, respect for each </w:t>
            </w:r>
            <w:r w:rsidRPr="00E810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rtner’s expertise and contributions, mutual benefit among partners, and a community-driven partnership with equitable and shared decision-making.</w:t>
            </w:r>
          </w:p>
        </w:tc>
        <w:tc>
          <w:tcPr>
            <w:tcW w:w="2668" w:type="dxa"/>
          </w:tcPr>
          <w:p w14:paraId="4B60DC4F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5DF0944B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7175FA07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5605D740" w14:textId="77777777" w:rsidR="00F33A57" w:rsidRPr="00E8100B" w:rsidRDefault="00F33A57" w:rsidP="00DC2C49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1850D331" w14:textId="77777777" w:rsidR="00313161" w:rsidRPr="00E8100B" w:rsidRDefault="00313161">
      <w:pPr>
        <w:rPr>
          <w:rFonts w:ascii="Times New Roman" w:hAnsi="Times New Roman" w:cs="Times New Roman"/>
          <w:sz w:val="24"/>
          <w:szCs w:val="24"/>
        </w:rPr>
      </w:pPr>
    </w:p>
    <w:sectPr w:rsidR="00313161" w:rsidRPr="00E8100B" w:rsidSect="00E810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A57"/>
    <w:rsid w:val="001E6460"/>
    <w:rsid w:val="00313161"/>
    <w:rsid w:val="00604623"/>
    <w:rsid w:val="00E52C45"/>
    <w:rsid w:val="00E8100B"/>
    <w:rsid w:val="00F3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A42"/>
  <w15:chartTrackingRefBased/>
  <w15:docId w15:val="{B4EDF915-15DF-46BF-8312-EB767AC8D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A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Woodward</dc:creator>
  <cp:keywords/>
  <dc:description/>
  <cp:lastModifiedBy>Eva Woodward</cp:lastModifiedBy>
  <cp:revision>4</cp:revision>
  <dcterms:created xsi:type="dcterms:W3CDTF">2023-02-23T15:45:00Z</dcterms:created>
  <dcterms:modified xsi:type="dcterms:W3CDTF">2023-03-29T14:25:00Z</dcterms:modified>
</cp:coreProperties>
</file>